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46C04" w14:textId="7BE6A167" w:rsidR="0002400E" w:rsidRPr="00C30FE6" w:rsidRDefault="0002400E" w:rsidP="0002400E">
      <w:r>
        <w:rPr>
          <w:b/>
          <w:bCs/>
        </w:rPr>
        <w:t xml:space="preserve">Supplementary </w:t>
      </w:r>
      <w:r w:rsidRPr="00C30FE6">
        <w:rPr>
          <w:b/>
          <w:bCs/>
        </w:rPr>
        <w:t xml:space="preserve">Table 1. </w:t>
      </w:r>
      <w:r>
        <w:rPr>
          <w:b/>
          <w:bCs/>
        </w:rPr>
        <w:t xml:space="preserve"> </w:t>
      </w:r>
      <w:r w:rsidRPr="00C30FE6">
        <w:t>G9a inhibitory activity of quinazoline derivatives</w:t>
      </w:r>
      <w:r>
        <w:t xml:space="preserve"> via different assays</w:t>
      </w:r>
      <w:r w:rsidRPr="00C30FE6">
        <w:t>.</w:t>
      </w:r>
    </w:p>
    <w:tbl>
      <w:tblPr>
        <w:tblStyle w:val="TableGrid"/>
        <w:tblpPr w:leftFromText="180" w:rightFromText="180" w:horzAnchor="margin" w:tblpY="615"/>
        <w:tblW w:w="0" w:type="auto"/>
        <w:tblLook w:val="04A0" w:firstRow="1" w:lastRow="0" w:firstColumn="1" w:lastColumn="0" w:noHBand="0" w:noVBand="1"/>
      </w:tblPr>
      <w:tblGrid>
        <w:gridCol w:w="1439"/>
        <w:gridCol w:w="2207"/>
        <w:gridCol w:w="1649"/>
        <w:gridCol w:w="2336"/>
        <w:gridCol w:w="1385"/>
      </w:tblGrid>
      <w:tr w:rsidR="0002400E" w:rsidRPr="0002400E" w14:paraId="4BBB258A" w14:textId="77777777" w:rsidTr="001E593D">
        <w:tc>
          <w:tcPr>
            <w:tcW w:w="1458" w:type="dxa"/>
          </w:tcPr>
          <w:p w14:paraId="118FC17B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Compounds</w:t>
            </w:r>
          </w:p>
        </w:tc>
        <w:tc>
          <w:tcPr>
            <w:tcW w:w="4140" w:type="dxa"/>
            <w:gridSpan w:val="2"/>
          </w:tcPr>
          <w:p w14:paraId="52FE49CC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G9a IC</w:t>
            </w:r>
            <w:r w:rsidRPr="0002400E">
              <w:rPr>
                <w:b/>
                <w:bCs/>
                <w:vertAlign w:val="subscript"/>
              </w:rPr>
              <w:t xml:space="preserve">50 </w:t>
            </w:r>
            <w:r w:rsidRPr="0002400E">
              <w:rPr>
                <w:b/>
                <w:bCs/>
              </w:rPr>
              <w:t>(µM)</w:t>
            </w:r>
          </w:p>
        </w:tc>
        <w:tc>
          <w:tcPr>
            <w:tcW w:w="3978" w:type="dxa"/>
            <w:gridSpan w:val="2"/>
          </w:tcPr>
          <w:p w14:paraId="00620735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G9a IC</w:t>
            </w:r>
            <w:r w:rsidRPr="0002400E">
              <w:rPr>
                <w:b/>
                <w:bCs/>
                <w:vertAlign w:val="subscript"/>
              </w:rPr>
              <w:t xml:space="preserve">50 </w:t>
            </w:r>
            <w:r w:rsidRPr="0002400E">
              <w:rPr>
                <w:b/>
                <w:bCs/>
              </w:rPr>
              <w:t>(</w:t>
            </w:r>
            <w:proofErr w:type="spellStart"/>
            <w:r w:rsidRPr="0002400E">
              <w:rPr>
                <w:b/>
                <w:bCs/>
              </w:rPr>
              <w:t>nM</w:t>
            </w:r>
            <w:proofErr w:type="spellEnd"/>
            <w:r w:rsidRPr="0002400E">
              <w:rPr>
                <w:b/>
                <w:bCs/>
              </w:rPr>
              <w:t>)</w:t>
            </w:r>
          </w:p>
        </w:tc>
      </w:tr>
      <w:tr w:rsidR="0002400E" w:rsidRPr="0002400E" w14:paraId="0DA7F339" w14:textId="77777777" w:rsidTr="001E593D">
        <w:tc>
          <w:tcPr>
            <w:tcW w:w="1458" w:type="dxa"/>
          </w:tcPr>
          <w:p w14:paraId="659BFC31" w14:textId="77777777" w:rsidR="0002400E" w:rsidRPr="0002400E" w:rsidRDefault="0002400E" w:rsidP="0002400E">
            <w:pPr>
              <w:rPr>
                <w:b/>
                <w:bCs/>
              </w:rPr>
            </w:pPr>
          </w:p>
        </w:tc>
        <w:tc>
          <w:tcPr>
            <w:tcW w:w="2372" w:type="dxa"/>
          </w:tcPr>
          <w:p w14:paraId="2C26E2F5" w14:textId="77777777" w:rsidR="0002400E" w:rsidRPr="0002400E" w:rsidRDefault="0002400E" w:rsidP="0002400E">
            <w:pPr>
              <w:rPr>
                <w:b/>
                <w:bCs/>
              </w:rPr>
            </w:pPr>
            <w:proofErr w:type="spellStart"/>
            <w:r w:rsidRPr="0002400E">
              <w:rPr>
                <w:b/>
                <w:bCs/>
              </w:rPr>
              <w:t>Thioglo</w:t>
            </w:r>
            <w:proofErr w:type="spellEnd"/>
            <w:r w:rsidRPr="0002400E">
              <w:rPr>
                <w:b/>
                <w:bCs/>
              </w:rPr>
              <w:t xml:space="preserve"> assay</w:t>
            </w:r>
          </w:p>
        </w:tc>
        <w:tc>
          <w:tcPr>
            <w:tcW w:w="1768" w:type="dxa"/>
          </w:tcPr>
          <w:p w14:paraId="6ADD8DD8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Alpha-Screen</w:t>
            </w:r>
          </w:p>
        </w:tc>
        <w:tc>
          <w:tcPr>
            <w:tcW w:w="2520" w:type="dxa"/>
          </w:tcPr>
          <w:p w14:paraId="50978430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ECSD</w:t>
            </w:r>
          </w:p>
        </w:tc>
        <w:tc>
          <w:tcPr>
            <w:tcW w:w="1458" w:type="dxa"/>
          </w:tcPr>
          <w:p w14:paraId="5FB714DB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CLOT</w:t>
            </w:r>
          </w:p>
        </w:tc>
      </w:tr>
      <w:tr w:rsidR="0002400E" w:rsidRPr="0002400E" w14:paraId="20DC9116" w14:textId="77777777" w:rsidTr="001E593D">
        <w:tc>
          <w:tcPr>
            <w:tcW w:w="1458" w:type="dxa"/>
          </w:tcPr>
          <w:p w14:paraId="7F2A8721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1/BIX-01294</w:t>
            </w:r>
          </w:p>
        </w:tc>
        <w:tc>
          <w:tcPr>
            <w:tcW w:w="2372" w:type="dxa"/>
          </w:tcPr>
          <w:p w14:paraId="1D8EEA63" w14:textId="77777777" w:rsidR="0002400E" w:rsidRPr="0002400E" w:rsidRDefault="0002400E" w:rsidP="0002400E">
            <w:r w:rsidRPr="0002400E">
              <w:t>0.11</w:t>
            </w:r>
          </w:p>
        </w:tc>
        <w:tc>
          <w:tcPr>
            <w:tcW w:w="1768" w:type="dxa"/>
          </w:tcPr>
          <w:p w14:paraId="0EC292F0" w14:textId="77777777" w:rsidR="0002400E" w:rsidRPr="0002400E" w:rsidRDefault="0002400E" w:rsidP="0002400E">
            <w:r w:rsidRPr="0002400E">
              <w:t>0.29</w:t>
            </w:r>
          </w:p>
        </w:tc>
        <w:tc>
          <w:tcPr>
            <w:tcW w:w="2520" w:type="dxa"/>
          </w:tcPr>
          <w:p w14:paraId="598BB2CA" w14:textId="77777777" w:rsidR="0002400E" w:rsidRPr="0002400E" w:rsidRDefault="0002400E" w:rsidP="0002400E">
            <w:r w:rsidRPr="0002400E">
              <w:t>180</w:t>
            </w:r>
          </w:p>
        </w:tc>
        <w:tc>
          <w:tcPr>
            <w:tcW w:w="1458" w:type="dxa"/>
          </w:tcPr>
          <w:p w14:paraId="5F56D2A9" w14:textId="77777777" w:rsidR="0002400E" w:rsidRPr="0002400E" w:rsidRDefault="0002400E" w:rsidP="0002400E">
            <w:r w:rsidRPr="0002400E">
              <w:t>250</w:t>
            </w:r>
          </w:p>
        </w:tc>
      </w:tr>
      <w:tr w:rsidR="0002400E" w:rsidRPr="0002400E" w14:paraId="235E6265" w14:textId="77777777" w:rsidTr="001E593D">
        <w:tc>
          <w:tcPr>
            <w:tcW w:w="1458" w:type="dxa"/>
          </w:tcPr>
          <w:p w14:paraId="48B6BDDA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2</w:t>
            </w:r>
          </w:p>
        </w:tc>
        <w:tc>
          <w:tcPr>
            <w:tcW w:w="2372" w:type="dxa"/>
          </w:tcPr>
          <w:p w14:paraId="259E2B44" w14:textId="77777777" w:rsidR="0002400E" w:rsidRPr="0002400E" w:rsidRDefault="0002400E" w:rsidP="0002400E">
            <w:r w:rsidRPr="0002400E">
              <w:t>0.33</w:t>
            </w:r>
          </w:p>
        </w:tc>
        <w:tc>
          <w:tcPr>
            <w:tcW w:w="1768" w:type="dxa"/>
          </w:tcPr>
          <w:p w14:paraId="3FEE85BA" w14:textId="77777777" w:rsidR="0002400E" w:rsidRPr="0002400E" w:rsidRDefault="0002400E" w:rsidP="0002400E">
            <w:r w:rsidRPr="0002400E">
              <w:t>0.23</w:t>
            </w:r>
          </w:p>
        </w:tc>
        <w:tc>
          <w:tcPr>
            <w:tcW w:w="2520" w:type="dxa"/>
          </w:tcPr>
          <w:p w14:paraId="3C8D08FC" w14:textId="77777777" w:rsidR="0002400E" w:rsidRPr="0002400E" w:rsidRDefault="0002400E" w:rsidP="0002400E">
            <w:r w:rsidRPr="0002400E">
              <w:t>330</w:t>
            </w:r>
          </w:p>
        </w:tc>
        <w:tc>
          <w:tcPr>
            <w:tcW w:w="1458" w:type="dxa"/>
          </w:tcPr>
          <w:p w14:paraId="099E9247" w14:textId="77777777" w:rsidR="0002400E" w:rsidRPr="0002400E" w:rsidRDefault="0002400E" w:rsidP="0002400E">
            <w:r w:rsidRPr="0002400E">
              <w:t>230</w:t>
            </w:r>
          </w:p>
        </w:tc>
      </w:tr>
      <w:tr w:rsidR="0002400E" w:rsidRPr="0002400E" w14:paraId="0A22DA4E" w14:textId="77777777" w:rsidTr="001E593D">
        <w:tc>
          <w:tcPr>
            <w:tcW w:w="1458" w:type="dxa"/>
          </w:tcPr>
          <w:p w14:paraId="76F183CC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3</w:t>
            </w:r>
          </w:p>
        </w:tc>
        <w:tc>
          <w:tcPr>
            <w:tcW w:w="2372" w:type="dxa"/>
          </w:tcPr>
          <w:p w14:paraId="2A5A1169" w14:textId="77777777" w:rsidR="0002400E" w:rsidRPr="0002400E" w:rsidRDefault="0002400E" w:rsidP="0002400E"/>
        </w:tc>
        <w:tc>
          <w:tcPr>
            <w:tcW w:w="1768" w:type="dxa"/>
          </w:tcPr>
          <w:p w14:paraId="5C5ABCFD" w14:textId="77777777" w:rsidR="0002400E" w:rsidRPr="0002400E" w:rsidRDefault="0002400E" w:rsidP="0002400E"/>
        </w:tc>
        <w:tc>
          <w:tcPr>
            <w:tcW w:w="2520" w:type="dxa"/>
          </w:tcPr>
          <w:p w14:paraId="20111991" w14:textId="77777777" w:rsidR="0002400E" w:rsidRPr="0002400E" w:rsidRDefault="0002400E" w:rsidP="0002400E">
            <w:r w:rsidRPr="0002400E">
              <w:t>910</w:t>
            </w:r>
          </w:p>
        </w:tc>
        <w:tc>
          <w:tcPr>
            <w:tcW w:w="1458" w:type="dxa"/>
          </w:tcPr>
          <w:p w14:paraId="4B0E997B" w14:textId="77777777" w:rsidR="0002400E" w:rsidRPr="0002400E" w:rsidRDefault="0002400E" w:rsidP="0002400E">
            <w:r w:rsidRPr="0002400E">
              <w:t>1900</w:t>
            </w:r>
          </w:p>
        </w:tc>
      </w:tr>
      <w:tr w:rsidR="0002400E" w:rsidRPr="0002400E" w14:paraId="35F1E419" w14:textId="77777777" w:rsidTr="001E593D">
        <w:tc>
          <w:tcPr>
            <w:tcW w:w="1458" w:type="dxa"/>
          </w:tcPr>
          <w:p w14:paraId="761D94E9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4</w:t>
            </w:r>
          </w:p>
        </w:tc>
        <w:tc>
          <w:tcPr>
            <w:tcW w:w="2372" w:type="dxa"/>
          </w:tcPr>
          <w:p w14:paraId="67E69FC9" w14:textId="77777777" w:rsidR="0002400E" w:rsidRPr="0002400E" w:rsidRDefault="0002400E" w:rsidP="0002400E">
            <w:r w:rsidRPr="0002400E">
              <w:t>&lt;30% inhibition at 1 µM</w:t>
            </w:r>
          </w:p>
        </w:tc>
        <w:tc>
          <w:tcPr>
            <w:tcW w:w="1768" w:type="dxa"/>
          </w:tcPr>
          <w:p w14:paraId="158CC6A7" w14:textId="77777777" w:rsidR="0002400E" w:rsidRPr="0002400E" w:rsidRDefault="0002400E" w:rsidP="0002400E">
            <w:r w:rsidRPr="0002400E">
              <w:t>&gt;10</w:t>
            </w:r>
          </w:p>
        </w:tc>
        <w:tc>
          <w:tcPr>
            <w:tcW w:w="2520" w:type="dxa"/>
          </w:tcPr>
          <w:p w14:paraId="54ADA5F8" w14:textId="77777777" w:rsidR="0002400E" w:rsidRPr="0002400E" w:rsidRDefault="0002400E" w:rsidP="0002400E">
            <w:r w:rsidRPr="0002400E">
              <w:t>&lt;30% inhibition at 1 µM</w:t>
            </w:r>
          </w:p>
        </w:tc>
        <w:tc>
          <w:tcPr>
            <w:tcW w:w="1458" w:type="dxa"/>
          </w:tcPr>
          <w:p w14:paraId="24C508DE" w14:textId="77777777" w:rsidR="0002400E" w:rsidRPr="0002400E" w:rsidRDefault="0002400E" w:rsidP="0002400E">
            <w:r w:rsidRPr="0002400E">
              <w:t>&gt;10000</w:t>
            </w:r>
          </w:p>
        </w:tc>
      </w:tr>
      <w:tr w:rsidR="0002400E" w:rsidRPr="0002400E" w14:paraId="50BE1D72" w14:textId="77777777" w:rsidTr="001E593D">
        <w:tc>
          <w:tcPr>
            <w:tcW w:w="1458" w:type="dxa"/>
          </w:tcPr>
          <w:p w14:paraId="1BC85672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5</w:t>
            </w:r>
          </w:p>
        </w:tc>
        <w:tc>
          <w:tcPr>
            <w:tcW w:w="2372" w:type="dxa"/>
          </w:tcPr>
          <w:p w14:paraId="6FA91234" w14:textId="77777777" w:rsidR="0002400E" w:rsidRPr="0002400E" w:rsidRDefault="0002400E" w:rsidP="0002400E">
            <w:r w:rsidRPr="0002400E">
              <w:t>&lt;30% inhibition at 1 µM</w:t>
            </w:r>
          </w:p>
        </w:tc>
        <w:tc>
          <w:tcPr>
            <w:tcW w:w="1768" w:type="dxa"/>
          </w:tcPr>
          <w:p w14:paraId="442C36F9" w14:textId="77777777" w:rsidR="0002400E" w:rsidRPr="0002400E" w:rsidRDefault="0002400E" w:rsidP="0002400E">
            <w:r w:rsidRPr="0002400E">
              <w:t>&gt;10</w:t>
            </w:r>
          </w:p>
        </w:tc>
        <w:tc>
          <w:tcPr>
            <w:tcW w:w="2520" w:type="dxa"/>
          </w:tcPr>
          <w:p w14:paraId="6F45BF74" w14:textId="77777777" w:rsidR="0002400E" w:rsidRPr="0002400E" w:rsidRDefault="0002400E" w:rsidP="0002400E">
            <w:r w:rsidRPr="0002400E">
              <w:t>&lt;30% inhibition at 1 µM</w:t>
            </w:r>
          </w:p>
        </w:tc>
        <w:tc>
          <w:tcPr>
            <w:tcW w:w="1458" w:type="dxa"/>
          </w:tcPr>
          <w:p w14:paraId="61CEAC8A" w14:textId="77777777" w:rsidR="0002400E" w:rsidRPr="0002400E" w:rsidRDefault="0002400E" w:rsidP="0002400E">
            <w:r w:rsidRPr="0002400E">
              <w:t>&gt;10000</w:t>
            </w:r>
          </w:p>
        </w:tc>
      </w:tr>
      <w:tr w:rsidR="0002400E" w:rsidRPr="0002400E" w14:paraId="6587F013" w14:textId="77777777" w:rsidTr="001E593D">
        <w:tc>
          <w:tcPr>
            <w:tcW w:w="1458" w:type="dxa"/>
          </w:tcPr>
          <w:p w14:paraId="287C8D29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6</w:t>
            </w:r>
          </w:p>
        </w:tc>
        <w:tc>
          <w:tcPr>
            <w:tcW w:w="2372" w:type="dxa"/>
          </w:tcPr>
          <w:p w14:paraId="4D402334" w14:textId="77777777" w:rsidR="0002400E" w:rsidRPr="0002400E" w:rsidRDefault="0002400E" w:rsidP="0002400E">
            <w:r w:rsidRPr="0002400E">
              <w:t>&lt;30% inhibition at 1 µM</w:t>
            </w:r>
          </w:p>
        </w:tc>
        <w:tc>
          <w:tcPr>
            <w:tcW w:w="1768" w:type="dxa"/>
          </w:tcPr>
          <w:p w14:paraId="30935C68" w14:textId="77777777" w:rsidR="0002400E" w:rsidRPr="0002400E" w:rsidRDefault="0002400E" w:rsidP="0002400E">
            <w:r w:rsidRPr="0002400E">
              <w:t>&gt;10</w:t>
            </w:r>
          </w:p>
        </w:tc>
        <w:tc>
          <w:tcPr>
            <w:tcW w:w="2520" w:type="dxa"/>
          </w:tcPr>
          <w:p w14:paraId="204CC572" w14:textId="77777777" w:rsidR="0002400E" w:rsidRPr="0002400E" w:rsidRDefault="0002400E" w:rsidP="0002400E">
            <w:r w:rsidRPr="0002400E">
              <w:t>&lt;30% inhibition at 1 µM</w:t>
            </w:r>
          </w:p>
        </w:tc>
        <w:tc>
          <w:tcPr>
            <w:tcW w:w="1458" w:type="dxa"/>
          </w:tcPr>
          <w:p w14:paraId="3C3F5AB7" w14:textId="77777777" w:rsidR="0002400E" w:rsidRPr="0002400E" w:rsidRDefault="0002400E" w:rsidP="0002400E">
            <w:r w:rsidRPr="0002400E">
              <w:t>&gt;10000</w:t>
            </w:r>
          </w:p>
        </w:tc>
      </w:tr>
      <w:tr w:rsidR="0002400E" w:rsidRPr="0002400E" w14:paraId="64192B0B" w14:textId="77777777" w:rsidTr="001E593D">
        <w:tc>
          <w:tcPr>
            <w:tcW w:w="1458" w:type="dxa"/>
          </w:tcPr>
          <w:p w14:paraId="2B1201B0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7</w:t>
            </w:r>
          </w:p>
        </w:tc>
        <w:tc>
          <w:tcPr>
            <w:tcW w:w="2372" w:type="dxa"/>
          </w:tcPr>
          <w:p w14:paraId="6CD78F48" w14:textId="77777777" w:rsidR="0002400E" w:rsidRPr="0002400E" w:rsidRDefault="0002400E" w:rsidP="0002400E"/>
        </w:tc>
        <w:tc>
          <w:tcPr>
            <w:tcW w:w="1768" w:type="dxa"/>
          </w:tcPr>
          <w:p w14:paraId="24A0AEE6" w14:textId="77777777" w:rsidR="0002400E" w:rsidRPr="0002400E" w:rsidRDefault="0002400E" w:rsidP="0002400E"/>
        </w:tc>
        <w:tc>
          <w:tcPr>
            <w:tcW w:w="2520" w:type="dxa"/>
          </w:tcPr>
          <w:p w14:paraId="43627D34" w14:textId="77777777" w:rsidR="0002400E" w:rsidRPr="0002400E" w:rsidRDefault="0002400E" w:rsidP="0002400E">
            <w:r w:rsidRPr="0002400E">
              <w:t>&lt;30% inhibition at 1 µM</w:t>
            </w:r>
          </w:p>
        </w:tc>
        <w:tc>
          <w:tcPr>
            <w:tcW w:w="1458" w:type="dxa"/>
          </w:tcPr>
          <w:p w14:paraId="346A10F4" w14:textId="77777777" w:rsidR="0002400E" w:rsidRPr="0002400E" w:rsidRDefault="0002400E" w:rsidP="0002400E">
            <w:r w:rsidRPr="0002400E">
              <w:t>&gt;10000</w:t>
            </w:r>
          </w:p>
        </w:tc>
      </w:tr>
      <w:tr w:rsidR="0002400E" w:rsidRPr="0002400E" w14:paraId="4D020E70" w14:textId="77777777" w:rsidTr="001E593D">
        <w:tc>
          <w:tcPr>
            <w:tcW w:w="1458" w:type="dxa"/>
          </w:tcPr>
          <w:p w14:paraId="34952CFF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8</w:t>
            </w:r>
          </w:p>
        </w:tc>
        <w:tc>
          <w:tcPr>
            <w:tcW w:w="2372" w:type="dxa"/>
          </w:tcPr>
          <w:p w14:paraId="59EC10F8" w14:textId="77777777" w:rsidR="0002400E" w:rsidRPr="0002400E" w:rsidRDefault="0002400E" w:rsidP="0002400E">
            <w:r w:rsidRPr="0002400E">
              <w:t>&lt;30% inhibition at 1 µM</w:t>
            </w:r>
          </w:p>
        </w:tc>
        <w:tc>
          <w:tcPr>
            <w:tcW w:w="1768" w:type="dxa"/>
          </w:tcPr>
          <w:p w14:paraId="5053EE3B" w14:textId="77777777" w:rsidR="0002400E" w:rsidRPr="0002400E" w:rsidRDefault="0002400E" w:rsidP="0002400E">
            <w:r w:rsidRPr="0002400E">
              <w:t>5.8</w:t>
            </w:r>
          </w:p>
        </w:tc>
        <w:tc>
          <w:tcPr>
            <w:tcW w:w="2520" w:type="dxa"/>
          </w:tcPr>
          <w:p w14:paraId="3EE73C1A" w14:textId="77777777" w:rsidR="0002400E" w:rsidRPr="0002400E" w:rsidRDefault="0002400E" w:rsidP="0002400E">
            <w:r w:rsidRPr="0002400E">
              <w:t>&lt;30% inhibition at 1 µM</w:t>
            </w:r>
          </w:p>
        </w:tc>
        <w:tc>
          <w:tcPr>
            <w:tcW w:w="1458" w:type="dxa"/>
          </w:tcPr>
          <w:p w14:paraId="47F99626" w14:textId="77777777" w:rsidR="0002400E" w:rsidRPr="0002400E" w:rsidRDefault="0002400E" w:rsidP="0002400E">
            <w:r w:rsidRPr="0002400E">
              <w:t>5800</w:t>
            </w:r>
          </w:p>
        </w:tc>
      </w:tr>
      <w:tr w:rsidR="0002400E" w:rsidRPr="0002400E" w14:paraId="1CC7F331" w14:textId="77777777" w:rsidTr="001E593D">
        <w:tc>
          <w:tcPr>
            <w:tcW w:w="1458" w:type="dxa"/>
          </w:tcPr>
          <w:p w14:paraId="62F0C856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9</w:t>
            </w:r>
          </w:p>
        </w:tc>
        <w:tc>
          <w:tcPr>
            <w:tcW w:w="2372" w:type="dxa"/>
          </w:tcPr>
          <w:p w14:paraId="4A42696D" w14:textId="77777777" w:rsidR="0002400E" w:rsidRPr="0002400E" w:rsidRDefault="0002400E" w:rsidP="0002400E">
            <w:r w:rsidRPr="0002400E">
              <w:t>&lt;30% inhibition at 1 µM</w:t>
            </w:r>
          </w:p>
        </w:tc>
        <w:tc>
          <w:tcPr>
            <w:tcW w:w="1768" w:type="dxa"/>
          </w:tcPr>
          <w:p w14:paraId="70D360CC" w14:textId="77777777" w:rsidR="0002400E" w:rsidRPr="0002400E" w:rsidRDefault="0002400E" w:rsidP="0002400E">
            <w:r w:rsidRPr="0002400E">
              <w:t>5.1</w:t>
            </w:r>
          </w:p>
        </w:tc>
        <w:tc>
          <w:tcPr>
            <w:tcW w:w="2520" w:type="dxa"/>
          </w:tcPr>
          <w:p w14:paraId="78356904" w14:textId="77777777" w:rsidR="0002400E" w:rsidRPr="0002400E" w:rsidRDefault="0002400E" w:rsidP="0002400E">
            <w:r w:rsidRPr="0002400E">
              <w:t>&lt;30% inhibition at 1 µM</w:t>
            </w:r>
          </w:p>
        </w:tc>
        <w:tc>
          <w:tcPr>
            <w:tcW w:w="1458" w:type="dxa"/>
          </w:tcPr>
          <w:p w14:paraId="340AC8D9" w14:textId="77777777" w:rsidR="0002400E" w:rsidRPr="0002400E" w:rsidRDefault="0002400E" w:rsidP="0002400E">
            <w:r w:rsidRPr="0002400E">
              <w:t>5100</w:t>
            </w:r>
          </w:p>
        </w:tc>
      </w:tr>
      <w:tr w:rsidR="0002400E" w:rsidRPr="0002400E" w14:paraId="071046E3" w14:textId="77777777" w:rsidTr="001E593D">
        <w:tc>
          <w:tcPr>
            <w:tcW w:w="1458" w:type="dxa"/>
          </w:tcPr>
          <w:p w14:paraId="3DC967C8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10</w:t>
            </w:r>
          </w:p>
        </w:tc>
        <w:tc>
          <w:tcPr>
            <w:tcW w:w="2372" w:type="dxa"/>
          </w:tcPr>
          <w:p w14:paraId="729F3A58" w14:textId="77777777" w:rsidR="0002400E" w:rsidRPr="0002400E" w:rsidRDefault="0002400E" w:rsidP="0002400E"/>
        </w:tc>
        <w:tc>
          <w:tcPr>
            <w:tcW w:w="1768" w:type="dxa"/>
          </w:tcPr>
          <w:p w14:paraId="618E483D" w14:textId="77777777" w:rsidR="0002400E" w:rsidRPr="0002400E" w:rsidRDefault="0002400E" w:rsidP="0002400E"/>
        </w:tc>
        <w:tc>
          <w:tcPr>
            <w:tcW w:w="2520" w:type="dxa"/>
          </w:tcPr>
          <w:p w14:paraId="2A76392F" w14:textId="77777777" w:rsidR="0002400E" w:rsidRPr="0002400E" w:rsidRDefault="0002400E" w:rsidP="0002400E">
            <w:r w:rsidRPr="0002400E">
              <w:t>&lt;30% inhibition at 1 µM</w:t>
            </w:r>
          </w:p>
        </w:tc>
        <w:tc>
          <w:tcPr>
            <w:tcW w:w="1458" w:type="dxa"/>
          </w:tcPr>
          <w:p w14:paraId="147C7E91" w14:textId="77777777" w:rsidR="0002400E" w:rsidRPr="0002400E" w:rsidRDefault="0002400E" w:rsidP="0002400E">
            <w:r w:rsidRPr="0002400E">
              <w:t>&gt;10000</w:t>
            </w:r>
          </w:p>
        </w:tc>
      </w:tr>
      <w:tr w:rsidR="0002400E" w:rsidRPr="0002400E" w14:paraId="654E76AB" w14:textId="77777777" w:rsidTr="001E593D">
        <w:tc>
          <w:tcPr>
            <w:tcW w:w="1458" w:type="dxa"/>
          </w:tcPr>
          <w:p w14:paraId="167C2D83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11</w:t>
            </w:r>
          </w:p>
        </w:tc>
        <w:tc>
          <w:tcPr>
            <w:tcW w:w="2372" w:type="dxa"/>
          </w:tcPr>
          <w:p w14:paraId="34EAB329" w14:textId="77777777" w:rsidR="0002400E" w:rsidRPr="0002400E" w:rsidRDefault="0002400E" w:rsidP="0002400E"/>
        </w:tc>
        <w:tc>
          <w:tcPr>
            <w:tcW w:w="1768" w:type="dxa"/>
          </w:tcPr>
          <w:p w14:paraId="2AE80B0E" w14:textId="77777777" w:rsidR="0002400E" w:rsidRPr="0002400E" w:rsidRDefault="0002400E" w:rsidP="0002400E"/>
        </w:tc>
        <w:tc>
          <w:tcPr>
            <w:tcW w:w="2520" w:type="dxa"/>
          </w:tcPr>
          <w:p w14:paraId="22FCE5CA" w14:textId="77777777" w:rsidR="0002400E" w:rsidRPr="0002400E" w:rsidRDefault="0002400E" w:rsidP="0002400E">
            <w:r w:rsidRPr="0002400E">
              <w:t>&lt;30% inhibition at 1 µM</w:t>
            </w:r>
          </w:p>
        </w:tc>
        <w:tc>
          <w:tcPr>
            <w:tcW w:w="1458" w:type="dxa"/>
          </w:tcPr>
          <w:p w14:paraId="5B0837B8" w14:textId="77777777" w:rsidR="0002400E" w:rsidRPr="0002400E" w:rsidRDefault="0002400E" w:rsidP="0002400E">
            <w:r w:rsidRPr="0002400E">
              <w:t>&gt;10000</w:t>
            </w:r>
          </w:p>
        </w:tc>
      </w:tr>
      <w:tr w:rsidR="0002400E" w:rsidRPr="0002400E" w14:paraId="3EDA773A" w14:textId="77777777" w:rsidTr="001E593D">
        <w:tc>
          <w:tcPr>
            <w:tcW w:w="1458" w:type="dxa"/>
          </w:tcPr>
          <w:p w14:paraId="0E2B5C62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12</w:t>
            </w:r>
          </w:p>
        </w:tc>
        <w:tc>
          <w:tcPr>
            <w:tcW w:w="2372" w:type="dxa"/>
          </w:tcPr>
          <w:p w14:paraId="3083E269" w14:textId="77777777" w:rsidR="0002400E" w:rsidRPr="0002400E" w:rsidRDefault="0002400E" w:rsidP="0002400E">
            <w:r w:rsidRPr="0002400E">
              <w:t>0.55</w:t>
            </w:r>
          </w:p>
        </w:tc>
        <w:tc>
          <w:tcPr>
            <w:tcW w:w="1768" w:type="dxa"/>
          </w:tcPr>
          <w:p w14:paraId="4E91A292" w14:textId="77777777" w:rsidR="0002400E" w:rsidRPr="0002400E" w:rsidRDefault="0002400E" w:rsidP="0002400E">
            <w:r w:rsidRPr="0002400E">
              <w:t>0.51</w:t>
            </w:r>
          </w:p>
        </w:tc>
        <w:tc>
          <w:tcPr>
            <w:tcW w:w="2520" w:type="dxa"/>
          </w:tcPr>
          <w:p w14:paraId="44169F5E" w14:textId="77777777" w:rsidR="0002400E" w:rsidRPr="0002400E" w:rsidRDefault="0002400E" w:rsidP="0002400E">
            <w:r w:rsidRPr="0002400E">
              <w:t>550</w:t>
            </w:r>
          </w:p>
        </w:tc>
        <w:tc>
          <w:tcPr>
            <w:tcW w:w="1458" w:type="dxa"/>
          </w:tcPr>
          <w:p w14:paraId="32ECBB4E" w14:textId="77777777" w:rsidR="0002400E" w:rsidRPr="0002400E" w:rsidRDefault="0002400E" w:rsidP="0002400E">
            <w:r w:rsidRPr="0002400E">
              <w:t>510</w:t>
            </w:r>
          </w:p>
        </w:tc>
      </w:tr>
      <w:tr w:rsidR="0002400E" w:rsidRPr="0002400E" w14:paraId="21E2E9A0" w14:textId="77777777" w:rsidTr="001E593D">
        <w:tc>
          <w:tcPr>
            <w:tcW w:w="1458" w:type="dxa"/>
          </w:tcPr>
          <w:p w14:paraId="5E1CC861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13</w:t>
            </w:r>
          </w:p>
        </w:tc>
        <w:tc>
          <w:tcPr>
            <w:tcW w:w="2372" w:type="dxa"/>
          </w:tcPr>
          <w:p w14:paraId="1140290D" w14:textId="77777777" w:rsidR="0002400E" w:rsidRPr="0002400E" w:rsidRDefault="0002400E" w:rsidP="0002400E">
            <w:r w:rsidRPr="0002400E">
              <w:t>0.68</w:t>
            </w:r>
          </w:p>
        </w:tc>
        <w:tc>
          <w:tcPr>
            <w:tcW w:w="1768" w:type="dxa"/>
          </w:tcPr>
          <w:p w14:paraId="65739C35" w14:textId="77777777" w:rsidR="0002400E" w:rsidRPr="0002400E" w:rsidRDefault="0002400E" w:rsidP="0002400E">
            <w:r w:rsidRPr="0002400E">
              <w:t>0.20</w:t>
            </w:r>
          </w:p>
        </w:tc>
        <w:tc>
          <w:tcPr>
            <w:tcW w:w="2520" w:type="dxa"/>
          </w:tcPr>
          <w:p w14:paraId="1F3C77D8" w14:textId="77777777" w:rsidR="0002400E" w:rsidRPr="0002400E" w:rsidRDefault="0002400E" w:rsidP="0002400E">
            <w:r w:rsidRPr="0002400E">
              <w:t>150</w:t>
            </w:r>
          </w:p>
        </w:tc>
        <w:tc>
          <w:tcPr>
            <w:tcW w:w="1458" w:type="dxa"/>
          </w:tcPr>
          <w:p w14:paraId="6DCE6418" w14:textId="77777777" w:rsidR="0002400E" w:rsidRPr="0002400E" w:rsidRDefault="0002400E" w:rsidP="0002400E">
            <w:r w:rsidRPr="0002400E">
              <w:t>200</w:t>
            </w:r>
          </w:p>
        </w:tc>
      </w:tr>
      <w:tr w:rsidR="0002400E" w:rsidRPr="0002400E" w14:paraId="22ED2768" w14:textId="77777777" w:rsidTr="001E593D">
        <w:tc>
          <w:tcPr>
            <w:tcW w:w="1458" w:type="dxa"/>
          </w:tcPr>
          <w:p w14:paraId="1929712D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14</w:t>
            </w:r>
          </w:p>
        </w:tc>
        <w:tc>
          <w:tcPr>
            <w:tcW w:w="2372" w:type="dxa"/>
          </w:tcPr>
          <w:p w14:paraId="65E77ADA" w14:textId="77777777" w:rsidR="0002400E" w:rsidRPr="0002400E" w:rsidRDefault="0002400E" w:rsidP="0002400E">
            <w:r w:rsidRPr="0002400E">
              <w:t>&lt;30% inhibition at 1 µM</w:t>
            </w:r>
          </w:p>
        </w:tc>
        <w:tc>
          <w:tcPr>
            <w:tcW w:w="1768" w:type="dxa"/>
          </w:tcPr>
          <w:p w14:paraId="7C60DD2D" w14:textId="77777777" w:rsidR="0002400E" w:rsidRPr="0002400E" w:rsidRDefault="0002400E" w:rsidP="0002400E">
            <w:r w:rsidRPr="0002400E">
              <w:t>9.1</w:t>
            </w:r>
          </w:p>
        </w:tc>
        <w:tc>
          <w:tcPr>
            <w:tcW w:w="2520" w:type="dxa"/>
          </w:tcPr>
          <w:p w14:paraId="2B11FB57" w14:textId="77777777" w:rsidR="0002400E" w:rsidRPr="0002400E" w:rsidRDefault="0002400E" w:rsidP="0002400E">
            <w:r w:rsidRPr="0002400E">
              <w:t>&lt;30% inhibition at 1 µM</w:t>
            </w:r>
          </w:p>
        </w:tc>
        <w:tc>
          <w:tcPr>
            <w:tcW w:w="1458" w:type="dxa"/>
          </w:tcPr>
          <w:p w14:paraId="6BE3F2F9" w14:textId="77777777" w:rsidR="0002400E" w:rsidRPr="0002400E" w:rsidRDefault="0002400E" w:rsidP="0002400E">
            <w:r w:rsidRPr="0002400E">
              <w:t>9100</w:t>
            </w:r>
          </w:p>
        </w:tc>
      </w:tr>
      <w:tr w:rsidR="0002400E" w:rsidRPr="0002400E" w14:paraId="0204515A" w14:textId="77777777" w:rsidTr="001E593D">
        <w:tc>
          <w:tcPr>
            <w:tcW w:w="1458" w:type="dxa"/>
          </w:tcPr>
          <w:p w14:paraId="7F0D7873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15</w:t>
            </w:r>
          </w:p>
        </w:tc>
        <w:tc>
          <w:tcPr>
            <w:tcW w:w="2372" w:type="dxa"/>
          </w:tcPr>
          <w:p w14:paraId="42D2D268" w14:textId="77777777" w:rsidR="0002400E" w:rsidRPr="0002400E" w:rsidRDefault="0002400E" w:rsidP="0002400E">
            <w:r w:rsidRPr="0002400E">
              <w:t>0.91</w:t>
            </w:r>
          </w:p>
        </w:tc>
        <w:tc>
          <w:tcPr>
            <w:tcW w:w="1768" w:type="dxa"/>
          </w:tcPr>
          <w:p w14:paraId="2CDEB8B9" w14:textId="77777777" w:rsidR="0002400E" w:rsidRPr="0002400E" w:rsidRDefault="0002400E" w:rsidP="0002400E">
            <w:r w:rsidRPr="0002400E">
              <w:t>6.5</w:t>
            </w:r>
          </w:p>
        </w:tc>
        <w:tc>
          <w:tcPr>
            <w:tcW w:w="2520" w:type="dxa"/>
          </w:tcPr>
          <w:p w14:paraId="77615BFB" w14:textId="77777777" w:rsidR="0002400E" w:rsidRPr="0002400E" w:rsidRDefault="0002400E" w:rsidP="0002400E">
            <w:r w:rsidRPr="0002400E">
              <w:t>910</w:t>
            </w:r>
          </w:p>
        </w:tc>
        <w:tc>
          <w:tcPr>
            <w:tcW w:w="1458" w:type="dxa"/>
          </w:tcPr>
          <w:p w14:paraId="6D12B706" w14:textId="77777777" w:rsidR="0002400E" w:rsidRPr="0002400E" w:rsidRDefault="0002400E" w:rsidP="0002400E">
            <w:r w:rsidRPr="0002400E">
              <w:t>6500</w:t>
            </w:r>
          </w:p>
        </w:tc>
      </w:tr>
      <w:tr w:rsidR="0002400E" w:rsidRPr="0002400E" w14:paraId="7A284B1E" w14:textId="77777777" w:rsidTr="001E593D">
        <w:tc>
          <w:tcPr>
            <w:tcW w:w="1458" w:type="dxa"/>
          </w:tcPr>
          <w:p w14:paraId="7AB19A05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16</w:t>
            </w:r>
          </w:p>
        </w:tc>
        <w:tc>
          <w:tcPr>
            <w:tcW w:w="2372" w:type="dxa"/>
          </w:tcPr>
          <w:p w14:paraId="0A6EB818" w14:textId="77777777" w:rsidR="0002400E" w:rsidRPr="0002400E" w:rsidRDefault="0002400E" w:rsidP="0002400E">
            <w:r w:rsidRPr="0002400E">
              <w:t>1.6</w:t>
            </w:r>
          </w:p>
        </w:tc>
        <w:tc>
          <w:tcPr>
            <w:tcW w:w="1768" w:type="dxa"/>
          </w:tcPr>
          <w:p w14:paraId="54992817" w14:textId="77777777" w:rsidR="0002400E" w:rsidRPr="0002400E" w:rsidRDefault="0002400E" w:rsidP="0002400E">
            <w:r w:rsidRPr="0002400E">
              <w:t>0.81</w:t>
            </w:r>
          </w:p>
        </w:tc>
        <w:tc>
          <w:tcPr>
            <w:tcW w:w="2520" w:type="dxa"/>
          </w:tcPr>
          <w:p w14:paraId="12A3DD1D" w14:textId="77777777" w:rsidR="0002400E" w:rsidRPr="0002400E" w:rsidRDefault="0002400E" w:rsidP="0002400E">
            <w:r w:rsidRPr="0002400E">
              <w:t>1600</w:t>
            </w:r>
          </w:p>
        </w:tc>
        <w:tc>
          <w:tcPr>
            <w:tcW w:w="1458" w:type="dxa"/>
          </w:tcPr>
          <w:p w14:paraId="33666472" w14:textId="77777777" w:rsidR="0002400E" w:rsidRPr="0002400E" w:rsidRDefault="0002400E" w:rsidP="0002400E">
            <w:r w:rsidRPr="0002400E">
              <w:t>810</w:t>
            </w:r>
          </w:p>
        </w:tc>
      </w:tr>
      <w:tr w:rsidR="0002400E" w:rsidRPr="0002400E" w14:paraId="129B7864" w14:textId="77777777" w:rsidTr="001E593D">
        <w:tc>
          <w:tcPr>
            <w:tcW w:w="1458" w:type="dxa"/>
          </w:tcPr>
          <w:p w14:paraId="76D6B8B4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17</w:t>
            </w:r>
          </w:p>
        </w:tc>
        <w:tc>
          <w:tcPr>
            <w:tcW w:w="2372" w:type="dxa"/>
          </w:tcPr>
          <w:p w14:paraId="2678C681" w14:textId="77777777" w:rsidR="0002400E" w:rsidRPr="0002400E" w:rsidRDefault="0002400E" w:rsidP="0002400E">
            <w:r w:rsidRPr="0002400E">
              <w:t>1.1</w:t>
            </w:r>
          </w:p>
        </w:tc>
        <w:tc>
          <w:tcPr>
            <w:tcW w:w="1768" w:type="dxa"/>
          </w:tcPr>
          <w:p w14:paraId="0264191C" w14:textId="77777777" w:rsidR="0002400E" w:rsidRPr="0002400E" w:rsidRDefault="0002400E" w:rsidP="0002400E">
            <w:r w:rsidRPr="0002400E">
              <w:t>0.91</w:t>
            </w:r>
          </w:p>
        </w:tc>
        <w:tc>
          <w:tcPr>
            <w:tcW w:w="2520" w:type="dxa"/>
          </w:tcPr>
          <w:p w14:paraId="5523FD45" w14:textId="77777777" w:rsidR="0002400E" w:rsidRPr="0002400E" w:rsidRDefault="0002400E" w:rsidP="0002400E">
            <w:r w:rsidRPr="0002400E">
              <w:t>1100</w:t>
            </w:r>
          </w:p>
        </w:tc>
        <w:tc>
          <w:tcPr>
            <w:tcW w:w="1458" w:type="dxa"/>
          </w:tcPr>
          <w:p w14:paraId="60B81F73" w14:textId="77777777" w:rsidR="0002400E" w:rsidRPr="0002400E" w:rsidRDefault="0002400E" w:rsidP="0002400E">
            <w:r w:rsidRPr="0002400E">
              <w:t>900</w:t>
            </w:r>
          </w:p>
        </w:tc>
      </w:tr>
      <w:tr w:rsidR="0002400E" w:rsidRPr="0002400E" w14:paraId="7308EB34" w14:textId="77777777" w:rsidTr="001E593D">
        <w:tc>
          <w:tcPr>
            <w:tcW w:w="1458" w:type="dxa"/>
          </w:tcPr>
          <w:p w14:paraId="7166403C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18</w:t>
            </w:r>
          </w:p>
        </w:tc>
        <w:tc>
          <w:tcPr>
            <w:tcW w:w="2372" w:type="dxa"/>
          </w:tcPr>
          <w:p w14:paraId="7ABB2891" w14:textId="77777777" w:rsidR="0002400E" w:rsidRPr="0002400E" w:rsidRDefault="0002400E" w:rsidP="0002400E"/>
        </w:tc>
        <w:tc>
          <w:tcPr>
            <w:tcW w:w="1768" w:type="dxa"/>
          </w:tcPr>
          <w:p w14:paraId="79103CBB" w14:textId="77777777" w:rsidR="0002400E" w:rsidRPr="0002400E" w:rsidRDefault="0002400E" w:rsidP="0002400E"/>
        </w:tc>
        <w:tc>
          <w:tcPr>
            <w:tcW w:w="2520" w:type="dxa"/>
          </w:tcPr>
          <w:p w14:paraId="7EF6CE16" w14:textId="77777777" w:rsidR="0002400E" w:rsidRPr="0002400E" w:rsidRDefault="0002400E" w:rsidP="0002400E">
            <w:r w:rsidRPr="0002400E">
              <w:t>110</w:t>
            </w:r>
          </w:p>
        </w:tc>
        <w:tc>
          <w:tcPr>
            <w:tcW w:w="1458" w:type="dxa"/>
          </w:tcPr>
          <w:p w14:paraId="5D4D2172" w14:textId="77777777" w:rsidR="0002400E" w:rsidRPr="0002400E" w:rsidRDefault="0002400E" w:rsidP="0002400E">
            <w:r w:rsidRPr="0002400E">
              <w:t>120</w:t>
            </w:r>
          </w:p>
        </w:tc>
      </w:tr>
      <w:tr w:rsidR="0002400E" w:rsidRPr="0002400E" w14:paraId="7649686E" w14:textId="77777777" w:rsidTr="001E593D">
        <w:tc>
          <w:tcPr>
            <w:tcW w:w="1458" w:type="dxa"/>
          </w:tcPr>
          <w:p w14:paraId="38340D19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lastRenderedPageBreak/>
              <w:t>19</w:t>
            </w:r>
          </w:p>
        </w:tc>
        <w:tc>
          <w:tcPr>
            <w:tcW w:w="2372" w:type="dxa"/>
          </w:tcPr>
          <w:p w14:paraId="3FE73E71" w14:textId="77777777" w:rsidR="0002400E" w:rsidRPr="0002400E" w:rsidRDefault="0002400E" w:rsidP="0002400E">
            <w:r w:rsidRPr="0002400E">
              <w:t>0.015</w:t>
            </w:r>
          </w:p>
        </w:tc>
        <w:tc>
          <w:tcPr>
            <w:tcW w:w="1768" w:type="dxa"/>
          </w:tcPr>
          <w:p w14:paraId="25533E08" w14:textId="77777777" w:rsidR="0002400E" w:rsidRPr="0002400E" w:rsidRDefault="0002400E" w:rsidP="0002400E">
            <w:r w:rsidRPr="0002400E">
              <w:t>0.289</w:t>
            </w:r>
          </w:p>
        </w:tc>
        <w:tc>
          <w:tcPr>
            <w:tcW w:w="2520" w:type="dxa"/>
          </w:tcPr>
          <w:p w14:paraId="057F8F9A" w14:textId="77777777" w:rsidR="0002400E" w:rsidRPr="0002400E" w:rsidRDefault="0002400E" w:rsidP="0002400E">
            <w:r w:rsidRPr="0002400E">
              <w:t>43</w:t>
            </w:r>
          </w:p>
        </w:tc>
        <w:tc>
          <w:tcPr>
            <w:tcW w:w="1458" w:type="dxa"/>
          </w:tcPr>
          <w:p w14:paraId="09B4C07E" w14:textId="77777777" w:rsidR="0002400E" w:rsidRPr="0002400E" w:rsidRDefault="0002400E" w:rsidP="0002400E">
            <w:r w:rsidRPr="0002400E">
              <w:t>57</w:t>
            </w:r>
          </w:p>
        </w:tc>
      </w:tr>
      <w:tr w:rsidR="0002400E" w:rsidRPr="0002400E" w14:paraId="2C14FA41" w14:textId="77777777" w:rsidTr="001E593D">
        <w:tc>
          <w:tcPr>
            <w:tcW w:w="1458" w:type="dxa"/>
          </w:tcPr>
          <w:p w14:paraId="793828D0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20</w:t>
            </w:r>
          </w:p>
        </w:tc>
        <w:tc>
          <w:tcPr>
            <w:tcW w:w="2372" w:type="dxa"/>
          </w:tcPr>
          <w:p w14:paraId="7A82A048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1768" w:type="dxa"/>
          </w:tcPr>
          <w:p w14:paraId="004BD994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2520" w:type="dxa"/>
          </w:tcPr>
          <w:p w14:paraId="78E6BA22" w14:textId="77777777" w:rsidR="0002400E" w:rsidRPr="0002400E" w:rsidRDefault="0002400E" w:rsidP="0002400E">
            <w:r w:rsidRPr="0002400E">
              <w:t>140</w:t>
            </w:r>
          </w:p>
        </w:tc>
        <w:tc>
          <w:tcPr>
            <w:tcW w:w="1458" w:type="dxa"/>
          </w:tcPr>
          <w:p w14:paraId="467FB379" w14:textId="77777777" w:rsidR="0002400E" w:rsidRPr="0002400E" w:rsidRDefault="0002400E" w:rsidP="0002400E">
            <w:r w:rsidRPr="0002400E">
              <w:t>110</w:t>
            </w:r>
          </w:p>
        </w:tc>
      </w:tr>
      <w:tr w:rsidR="0002400E" w:rsidRPr="0002400E" w14:paraId="1D71676C" w14:textId="77777777" w:rsidTr="001E593D">
        <w:tc>
          <w:tcPr>
            <w:tcW w:w="1458" w:type="dxa"/>
          </w:tcPr>
          <w:p w14:paraId="3BD16C86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21</w:t>
            </w:r>
          </w:p>
        </w:tc>
        <w:tc>
          <w:tcPr>
            <w:tcW w:w="2372" w:type="dxa"/>
          </w:tcPr>
          <w:p w14:paraId="6C3D3382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1768" w:type="dxa"/>
          </w:tcPr>
          <w:p w14:paraId="02EDF279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2520" w:type="dxa"/>
          </w:tcPr>
          <w:p w14:paraId="7D7BC353" w14:textId="77777777" w:rsidR="0002400E" w:rsidRPr="0002400E" w:rsidRDefault="0002400E" w:rsidP="0002400E">
            <w:r w:rsidRPr="0002400E">
              <w:t>95</w:t>
            </w:r>
          </w:p>
        </w:tc>
        <w:tc>
          <w:tcPr>
            <w:tcW w:w="1458" w:type="dxa"/>
          </w:tcPr>
          <w:p w14:paraId="10015047" w14:textId="77777777" w:rsidR="0002400E" w:rsidRPr="0002400E" w:rsidRDefault="0002400E" w:rsidP="0002400E">
            <w:r w:rsidRPr="0002400E">
              <w:t>49</w:t>
            </w:r>
          </w:p>
        </w:tc>
      </w:tr>
      <w:tr w:rsidR="0002400E" w:rsidRPr="0002400E" w14:paraId="255D8213" w14:textId="77777777" w:rsidTr="001E593D">
        <w:tc>
          <w:tcPr>
            <w:tcW w:w="1458" w:type="dxa"/>
          </w:tcPr>
          <w:p w14:paraId="2299537B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22</w:t>
            </w:r>
          </w:p>
        </w:tc>
        <w:tc>
          <w:tcPr>
            <w:tcW w:w="2372" w:type="dxa"/>
          </w:tcPr>
          <w:p w14:paraId="6F2466D4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1768" w:type="dxa"/>
          </w:tcPr>
          <w:p w14:paraId="6289C85A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2520" w:type="dxa"/>
          </w:tcPr>
          <w:p w14:paraId="5AD80FEB" w14:textId="77777777" w:rsidR="0002400E" w:rsidRPr="0002400E" w:rsidRDefault="0002400E" w:rsidP="0002400E">
            <w:r w:rsidRPr="0002400E">
              <w:t>1500</w:t>
            </w:r>
          </w:p>
        </w:tc>
        <w:tc>
          <w:tcPr>
            <w:tcW w:w="1458" w:type="dxa"/>
          </w:tcPr>
          <w:p w14:paraId="2DE78170" w14:textId="77777777" w:rsidR="0002400E" w:rsidRPr="0002400E" w:rsidRDefault="0002400E" w:rsidP="0002400E">
            <w:r w:rsidRPr="0002400E">
              <w:t>3200</w:t>
            </w:r>
          </w:p>
        </w:tc>
      </w:tr>
      <w:tr w:rsidR="0002400E" w:rsidRPr="0002400E" w14:paraId="777991A0" w14:textId="77777777" w:rsidTr="001E593D">
        <w:tc>
          <w:tcPr>
            <w:tcW w:w="1458" w:type="dxa"/>
          </w:tcPr>
          <w:p w14:paraId="0F53EB52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23</w:t>
            </w:r>
          </w:p>
        </w:tc>
        <w:tc>
          <w:tcPr>
            <w:tcW w:w="2372" w:type="dxa"/>
          </w:tcPr>
          <w:p w14:paraId="21776928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1768" w:type="dxa"/>
          </w:tcPr>
          <w:p w14:paraId="7D09D821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2520" w:type="dxa"/>
          </w:tcPr>
          <w:p w14:paraId="7DB55775" w14:textId="77777777" w:rsidR="0002400E" w:rsidRPr="0002400E" w:rsidRDefault="0002400E" w:rsidP="0002400E">
            <w:r w:rsidRPr="0002400E">
              <w:t>3400</w:t>
            </w:r>
          </w:p>
        </w:tc>
        <w:tc>
          <w:tcPr>
            <w:tcW w:w="1458" w:type="dxa"/>
          </w:tcPr>
          <w:p w14:paraId="30E90BE1" w14:textId="77777777" w:rsidR="0002400E" w:rsidRPr="0002400E" w:rsidRDefault="0002400E" w:rsidP="0002400E">
            <w:r w:rsidRPr="0002400E">
              <w:t>5200</w:t>
            </w:r>
          </w:p>
        </w:tc>
      </w:tr>
      <w:tr w:rsidR="0002400E" w:rsidRPr="0002400E" w14:paraId="6433C8BB" w14:textId="77777777" w:rsidTr="001E593D">
        <w:tc>
          <w:tcPr>
            <w:tcW w:w="1458" w:type="dxa"/>
          </w:tcPr>
          <w:p w14:paraId="0DD48DA1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24</w:t>
            </w:r>
          </w:p>
        </w:tc>
        <w:tc>
          <w:tcPr>
            <w:tcW w:w="2372" w:type="dxa"/>
          </w:tcPr>
          <w:p w14:paraId="2E4A1F8C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1768" w:type="dxa"/>
          </w:tcPr>
          <w:p w14:paraId="6CA91154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2520" w:type="dxa"/>
          </w:tcPr>
          <w:p w14:paraId="2D0AAAB2" w14:textId="77777777" w:rsidR="0002400E" w:rsidRPr="0002400E" w:rsidRDefault="0002400E" w:rsidP="0002400E">
            <w:r w:rsidRPr="0002400E">
              <w:t>&lt;30% inhibition at 1 µM</w:t>
            </w:r>
          </w:p>
        </w:tc>
        <w:tc>
          <w:tcPr>
            <w:tcW w:w="1458" w:type="dxa"/>
          </w:tcPr>
          <w:p w14:paraId="0D4326CA" w14:textId="77777777" w:rsidR="0002400E" w:rsidRPr="0002400E" w:rsidRDefault="0002400E" w:rsidP="0002400E">
            <w:r w:rsidRPr="0002400E">
              <w:t>&gt;10000</w:t>
            </w:r>
          </w:p>
        </w:tc>
      </w:tr>
      <w:tr w:rsidR="0002400E" w:rsidRPr="0002400E" w14:paraId="2BC6F798" w14:textId="77777777" w:rsidTr="001E593D">
        <w:tc>
          <w:tcPr>
            <w:tcW w:w="1458" w:type="dxa"/>
          </w:tcPr>
          <w:p w14:paraId="31A8945D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25</w:t>
            </w:r>
          </w:p>
        </w:tc>
        <w:tc>
          <w:tcPr>
            <w:tcW w:w="2372" w:type="dxa"/>
          </w:tcPr>
          <w:p w14:paraId="2B5072E0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1768" w:type="dxa"/>
          </w:tcPr>
          <w:p w14:paraId="4853D2F7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2520" w:type="dxa"/>
          </w:tcPr>
          <w:p w14:paraId="52D13488" w14:textId="77777777" w:rsidR="0002400E" w:rsidRPr="0002400E" w:rsidRDefault="0002400E" w:rsidP="0002400E">
            <w:r w:rsidRPr="0002400E">
              <w:t>&lt;30% inhibition at 1 µM</w:t>
            </w:r>
          </w:p>
        </w:tc>
        <w:tc>
          <w:tcPr>
            <w:tcW w:w="1458" w:type="dxa"/>
          </w:tcPr>
          <w:p w14:paraId="3ED92757" w14:textId="77777777" w:rsidR="0002400E" w:rsidRPr="0002400E" w:rsidRDefault="0002400E" w:rsidP="0002400E">
            <w:r w:rsidRPr="0002400E">
              <w:t>&gt;10000</w:t>
            </w:r>
          </w:p>
        </w:tc>
      </w:tr>
      <w:tr w:rsidR="0002400E" w:rsidRPr="0002400E" w14:paraId="63812244" w14:textId="77777777" w:rsidTr="001E593D">
        <w:tc>
          <w:tcPr>
            <w:tcW w:w="1458" w:type="dxa"/>
          </w:tcPr>
          <w:p w14:paraId="0B154489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26</w:t>
            </w:r>
          </w:p>
        </w:tc>
        <w:tc>
          <w:tcPr>
            <w:tcW w:w="2372" w:type="dxa"/>
          </w:tcPr>
          <w:p w14:paraId="49F2E5BB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1768" w:type="dxa"/>
          </w:tcPr>
          <w:p w14:paraId="066405FD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2520" w:type="dxa"/>
          </w:tcPr>
          <w:p w14:paraId="46466039" w14:textId="77777777" w:rsidR="0002400E" w:rsidRPr="0002400E" w:rsidRDefault="0002400E" w:rsidP="0002400E">
            <w:r w:rsidRPr="0002400E">
              <w:t>235</w:t>
            </w:r>
          </w:p>
        </w:tc>
        <w:tc>
          <w:tcPr>
            <w:tcW w:w="1458" w:type="dxa"/>
          </w:tcPr>
          <w:p w14:paraId="14E65615" w14:textId="77777777" w:rsidR="0002400E" w:rsidRPr="0002400E" w:rsidRDefault="0002400E" w:rsidP="0002400E">
            <w:r w:rsidRPr="0002400E">
              <w:t>110</w:t>
            </w:r>
          </w:p>
        </w:tc>
      </w:tr>
      <w:tr w:rsidR="0002400E" w:rsidRPr="0002400E" w14:paraId="74E7B14D" w14:textId="77777777" w:rsidTr="001E593D">
        <w:tc>
          <w:tcPr>
            <w:tcW w:w="1458" w:type="dxa"/>
          </w:tcPr>
          <w:p w14:paraId="6C0C8535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27</w:t>
            </w:r>
          </w:p>
        </w:tc>
        <w:tc>
          <w:tcPr>
            <w:tcW w:w="2372" w:type="dxa"/>
          </w:tcPr>
          <w:p w14:paraId="375F41C8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1768" w:type="dxa"/>
          </w:tcPr>
          <w:p w14:paraId="5C6B757D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2520" w:type="dxa"/>
          </w:tcPr>
          <w:p w14:paraId="21872277" w14:textId="77777777" w:rsidR="0002400E" w:rsidRPr="0002400E" w:rsidRDefault="0002400E" w:rsidP="0002400E">
            <w:r w:rsidRPr="0002400E">
              <w:t>9</w:t>
            </w:r>
          </w:p>
        </w:tc>
        <w:tc>
          <w:tcPr>
            <w:tcW w:w="1458" w:type="dxa"/>
          </w:tcPr>
          <w:p w14:paraId="5841F1D7" w14:textId="77777777" w:rsidR="0002400E" w:rsidRPr="0002400E" w:rsidRDefault="0002400E" w:rsidP="0002400E">
            <w:r w:rsidRPr="0002400E">
              <w:t>6</w:t>
            </w:r>
          </w:p>
        </w:tc>
      </w:tr>
      <w:tr w:rsidR="0002400E" w:rsidRPr="0002400E" w14:paraId="765FA52E" w14:textId="77777777" w:rsidTr="001E593D">
        <w:tc>
          <w:tcPr>
            <w:tcW w:w="1458" w:type="dxa"/>
          </w:tcPr>
          <w:p w14:paraId="7789BBE6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28</w:t>
            </w:r>
          </w:p>
        </w:tc>
        <w:tc>
          <w:tcPr>
            <w:tcW w:w="2372" w:type="dxa"/>
          </w:tcPr>
          <w:p w14:paraId="79FA5A2A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1768" w:type="dxa"/>
          </w:tcPr>
          <w:p w14:paraId="146207F4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2520" w:type="dxa"/>
          </w:tcPr>
          <w:p w14:paraId="0FD7D783" w14:textId="77777777" w:rsidR="0002400E" w:rsidRPr="0002400E" w:rsidRDefault="0002400E" w:rsidP="0002400E">
            <w:r w:rsidRPr="0002400E">
              <w:t>345</w:t>
            </w:r>
          </w:p>
        </w:tc>
        <w:tc>
          <w:tcPr>
            <w:tcW w:w="1458" w:type="dxa"/>
          </w:tcPr>
          <w:p w14:paraId="66737515" w14:textId="77777777" w:rsidR="0002400E" w:rsidRPr="0002400E" w:rsidRDefault="0002400E" w:rsidP="0002400E">
            <w:r w:rsidRPr="0002400E">
              <w:t>173</w:t>
            </w:r>
          </w:p>
        </w:tc>
      </w:tr>
      <w:tr w:rsidR="0002400E" w:rsidRPr="0002400E" w14:paraId="4797DFA6" w14:textId="77777777" w:rsidTr="001E593D">
        <w:tc>
          <w:tcPr>
            <w:tcW w:w="1458" w:type="dxa"/>
          </w:tcPr>
          <w:p w14:paraId="4E50CDE5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29</w:t>
            </w:r>
          </w:p>
        </w:tc>
        <w:tc>
          <w:tcPr>
            <w:tcW w:w="2372" w:type="dxa"/>
          </w:tcPr>
          <w:p w14:paraId="0CF7B185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1768" w:type="dxa"/>
          </w:tcPr>
          <w:p w14:paraId="1562014D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2520" w:type="dxa"/>
          </w:tcPr>
          <w:p w14:paraId="6BD8B379" w14:textId="77777777" w:rsidR="0002400E" w:rsidRPr="0002400E" w:rsidRDefault="0002400E" w:rsidP="0002400E">
            <w:r w:rsidRPr="0002400E">
              <w:t>&lt;30% inhibition at 1 µM</w:t>
            </w:r>
          </w:p>
        </w:tc>
        <w:tc>
          <w:tcPr>
            <w:tcW w:w="1458" w:type="dxa"/>
          </w:tcPr>
          <w:p w14:paraId="736A1440" w14:textId="77777777" w:rsidR="0002400E" w:rsidRPr="0002400E" w:rsidRDefault="0002400E" w:rsidP="0002400E">
            <w:r w:rsidRPr="0002400E">
              <w:t>&gt;10000</w:t>
            </w:r>
          </w:p>
        </w:tc>
      </w:tr>
      <w:tr w:rsidR="0002400E" w:rsidRPr="0002400E" w14:paraId="342A0221" w14:textId="77777777" w:rsidTr="001E593D">
        <w:tc>
          <w:tcPr>
            <w:tcW w:w="1458" w:type="dxa"/>
          </w:tcPr>
          <w:p w14:paraId="286BBBA6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30</w:t>
            </w:r>
          </w:p>
        </w:tc>
        <w:tc>
          <w:tcPr>
            <w:tcW w:w="2372" w:type="dxa"/>
          </w:tcPr>
          <w:p w14:paraId="480A88B3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1768" w:type="dxa"/>
          </w:tcPr>
          <w:p w14:paraId="572B1A1C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2520" w:type="dxa"/>
          </w:tcPr>
          <w:p w14:paraId="2B959145" w14:textId="77777777" w:rsidR="0002400E" w:rsidRPr="0002400E" w:rsidRDefault="0002400E" w:rsidP="0002400E">
            <w:r w:rsidRPr="0002400E">
              <w:t>57</w:t>
            </w:r>
          </w:p>
        </w:tc>
        <w:tc>
          <w:tcPr>
            <w:tcW w:w="1458" w:type="dxa"/>
          </w:tcPr>
          <w:p w14:paraId="23F2C987" w14:textId="77777777" w:rsidR="0002400E" w:rsidRPr="0002400E" w:rsidRDefault="0002400E" w:rsidP="0002400E">
            <w:r w:rsidRPr="0002400E">
              <w:t>110</w:t>
            </w:r>
          </w:p>
        </w:tc>
      </w:tr>
      <w:tr w:rsidR="0002400E" w:rsidRPr="0002400E" w14:paraId="1AAF3E5B" w14:textId="77777777" w:rsidTr="001E593D">
        <w:tc>
          <w:tcPr>
            <w:tcW w:w="1458" w:type="dxa"/>
          </w:tcPr>
          <w:p w14:paraId="4AA08DC5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31</w:t>
            </w:r>
          </w:p>
        </w:tc>
        <w:tc>
          <w:tcPr>
            <w:tcW w:w="2372" w:type="dxa"/>
          </w:tcPr>
          <w:p w14:paraId="0C6B99FB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1768" w:type="dxa"/>
          </w:tcPr>
          <w:p w14:paraId="16FEFCBD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2520" w:type="dxa"/>
          </w:tcPr>
          <w:p w14:paraId="4F32AE3C" w14:textId="77777777" w:rsidR="0002400E" w:rsidRPr="0002400E" w:rsidRDefault="0002400E" w:rsidP="0002400E">
            <w:r w:rsidRPr="0002400E">
              <w:t>120</w:t>
            </w:r>
          </w:p>
        </w:tc>
        <w:tc>
          <w:tcPr>
            <w:tcW w:w="1458" w:type="dxa"/>
          </w:tcPr>
          <w:p w14:paraId="665309E3" w14:textId="77777777" w:rsidR="0002400E" w:rsidRPr="0002400E" w:rsidRDefault="0002400E" w:rsidP="0002400E">
            <w:r w:rsidRPr="0002400E">
              <w:t>45</w:t>
            </w:r>
          </w:p>
        </w:tc>
      </w:tr>
      <w:tr w:rsidR="0002400E" w:rsidRPr="0002400E" w14:paraId="11AC3C84" w14:textId="77777777" w:rsidTr="001E593D">
        <w:tc>
          <w:tcPr>
            <w:tcW w:w="1458" w:type="dxa"/>
          </w:tcPr>
          <w:p w14:paraId="4FF7EA52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32</w:t>
            </w:r>
          </w:p>
        </w:tc>
        <w:tc>
          <w:tcPr>
            <w:tcW w:w="2372" w:type="dxa"/>
          </w:tcPr>
          <w:p w14:paraId="74E52DA4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1768" w:type="dxa"/>
          </w:tcPr>
          <w:p w14:paraId="1714F553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2520" w:type="dxa"/>
          </w:tcPr>
          <w:p w14:paraId="1A1437AA" w14:textId="77777777" w:rsidR="0002400E" w:rsidRPr="0002400E" w:rsidRDefault="0002400E" w:rsidP="0002400E">
            <w:r w:rsidRPr="0002400E">
              <w:t>52</w:t>
            </w:r>
          </w:p>
        </w:tc>
        <w:tc>
          <w:tcPr>
            <w:tcW w:w="1458" w:type="dxa"/>
          </w:tcPr>
          <w:p w14:paraId="14A82550" w14:textId="77777777" w:rsidR="0002400E" w:rsidRPr="0002400E" w:rsidRDefault="0002400E" w:rsidP="0002400E">
            <w:r w:rsidRPr="0002400E">
              <w:t>65</w:t>
            </w:r>
          </w:p>
        </w:tc>
      </w:tr>
      <w:tr w:rsidR="0002400E" w:rsidRPr="0002400E" w14:paraId="3AC2A654" w14:textId="77777777" w:rsidTr="001E593D">
        <w:tc>
          <w:tcPr>
            <w:tcW w:w="1458" w:type="dxa"/>
          </w:tcPr>
          <w:p w14:paraId="179A4E40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33</w:t>
            </w:r>
          </w:p>
        </w:tc>
        <w:tc>
          <w:tcPr>
            <w:tcW w:w="2372" w:type="dxa"/>
          </w:tcPr>
          <w:p w14:paraId="15B8ACDE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1768" w:type="dxa"/>
          </w:tcPr>
          <w:p w14:paraId="68CC7C4A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2520" w:type="dxa"/>
          </w:tcPr>
          <w:p w14:paraId="07C91334" w14:textId="77777777" w:rsidR="0002400E" w:rsidRPr="0002400E" w:rsidRDefault="0002400E" w:rsidP="0002400E">
            <w:r w:rsidRPr="0002400E">
              <w:t>51</w:t>
            </w:r>
          </w:p>
        </w:tc>
        <w:tc>
          <w:tcPr>
            <w:tcW w:w="1458" w:type="dxa"/>
          </w:tcPr>
          <w:p w14:paraId="47F27015" w14:textId="77777777" w:rsidR="0002400E" w:rsidRPr="0002400E" w:rsidRDefault="0002400E" w:rsidP="0002400E">
            <w:r w:rsidRPr="0002400E">
              <w:t>45</w:t>
            </w:r>
          </w:p>
        </w:tc>
      </w:tr>
      <w:tr w:rsidR="0002400E" w:rsidRPr="0002400E" w14:paraId="38DC181F" w14:textId="77777777" w:rsidTr="001E593D">
        <w:tc>
          <w:tcPr>
            <w:tcW w:w="1458" w:type="dxa"/>
          </w:tcPr>
          <w:p w14:paraId="5873B00B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34</w:t>
            </w:r>
          </w:p>
        </w:tc>
        <w:tc>
          <w:tcPr>
            <w:tcW w:w="2372" w:type="dxa"/>
          </w:tcPr>
          <w:p w14:paraId="6935736E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1768" w:type="dxa"/>
          </w:tcPr>
          <w:p w14:paraId="429A3035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2520" w:type="dxa"/>
          </w:tcPr>
          <w:p w14:paraId="303834A6" w14:textId="77777777" w:rsidR="0002400E" w:rsidRPr="0002400E" w:rsidRDefault="0002400E" w:rsidP="0002400E">
            <w:r w:rsidRPr="0002400E">
              <w:t>8</w:t>
            </w:r>
          </w:p>
        </w:tc>
        <w:tc>
          <w:tcPr>
            <w:tcW w:w="1458" w:type="dxa"/>
          </w:tcPr>
          <w:p w14:paraId="7748A482" w14:textId="77777777" w:rsidR="0002400E" w:rsidRPr="0002400E" w:rsidRDefault="0002400E" w:rsidP="0002400E">
            <w:r w:rsidRPr="0002400E">
              <w:t>11</w:t>
            </w:r>
          </w:p>
        </w:tc>
      </w:tr>
      <w:tr w:rsidR="0002400E" w:rsidRPr="0002400E" w14:paraId="4665DF37" w14:textId="77777777" w:rsidTr="001E593D">
        <w:tc>
          <w:tcPr>
            <w:tcW w:w="1458" w:type="dxa"/>
          </w:tcPr>
          <w:p w14:paraId="6E9631B4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35</w:t>
            </w:r>
          </w:p>
        </w:tc>
        <w:tc>
          <w:tcPr>
            <w:tcW w:w="2372" w:type="dxa"/>
          </w:tcPr>
          <w:p w14:paraId="12FDBB6F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1768" w:type="dxa"/>
          </w:tcPr>
          <w:p w14:paraId="2B0C3A50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2520" w:type="dxa"/>
          </w:tcPr>
          <w:p w14:paraId="0F25D041" w14:textId="77777777" w:rsidR="0002400E" w:rsidRPr="0002400E" w:rsidRDefault="0002400E" w:rsidP="0002400E">
            <w:r w:rsidRPr="0002400E">
              <w:t>25</w:t>
            </w:r>
          </w:p>
        </w:tc>
        <w:tc>
          <w:tcPr>
            <w:tcW w:w="1458" w:type="dxa"/>
          </w:tcPr>
          <w:p w14:paraId="38B30224" w14:textId="77777777" w:rsidR="0002400E" w:rsidRPr="0002400E" w:rsidRDefault="0002400E" w:rsidP="0002400E">
            <w:r w:rsidRPr="0002400E">
              <w:t>20</w:t>
            </w:r>
          </w:p>
        </w:tc>
      </w:tr>
      <w:tr w:rsidR="0002400E" w:rsidRPr="0002400E" w14:paraId="01973C1C" w14:textId="77777777" w:rsidTr="001E593D">
        <w:tc>
          <w:tcPr>
            <w:tcW w:w="1458" w:type="dxa"/>
          </w:tcPr>
          <w:p w14:paraId="4D312D67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36</w:t>
            </w:r>
          </w:p>
        </w:tc>
        <w:tc>
          <w:tcPr>
            <w:tcW w:w="2372" w:type="dxa"/>
          </w:tcPr>
          <w:p w14:paraId="72A79BE3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1768" w:type="dxa"/>
          </w:tcPr>
          <w:p w14:paraId="23143AA5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2520" w:type="dxa"/>
          </w:tcPr>
          <w:p w14:paraId="5A1A8410" w14:textId="77777777" w:rsidR="0002400E" w:rsidRPr="0002400E" w:rsidRDefault="0002400E" w:rsidP="0002400E">
            <w:r w:rsidRPr="0002400E">
              <w:t>1500</w:t>
            </w:r>
          </w:p>
        </w:tc>
        <w:tc>
          <w:tcPr>
            <w:tcW w:w="1458" w:type="dxa"/>
          </w:tcPr>
          <w:p w14:paraId="46493586" w14:textId="77777777" w:rsidR="0002400E" w:rsidRPr="0002400E" w:rsidRDefault="0002400E" w:rsidP="0002400E">
            <w:r w:rsidRPr="0002400E">
              <w:t>5100</w:t>
            </w:r>
          </w:p>
        </w:tc>
      </w:tr>
      <w:tr w:rsidR="0002400E" w:rsidRPr="0002400E" w14:paraId="562BED45" w14:textId="77777777" w:rsidTr="001E593D">
        <w:tc>
          <w:tcPr>
            <w:tcW w:w="1458" w:type="dxa"/>
          </w:tcPr>
          <w:p w14:paraId="21E9BD43" w14:textId="77777777" w:rsidR="0002400E" w:rsidRPr="0002400E" w:rsidRDefault="0002400E" w:rsidP="0002400E">
            <w:pPr>
              <w:rPr>
                <w:b/>
                <w:bCs/>
              </w:rPr>
            </w:pPr>
            <w:r w:rsidRPr="0002400E">
              <w:rPr>
                <w:b/>
                <w:bCs/>
              </w:rPr>
              <w:t>37</w:t>
            </w:r>
          </w:p>
        </w:tc>
        <w:tc>
          <w:tcPr>
            <w:tcW w:w="2372" w:type="dxa"/>
          </w:tcPr>
          <w:p w14:paraId="1F0E8AEF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1768" w:type="dxa"/>
          </w:tcPr>
          <w:p w14:paraId="0BF4BEC4" w14:textId="77777777" w:rsidR="0002400E" w:rsidRPr="0002400E" w:rsidRDefault="0002400E" w:rsidP="0002400E">
            <w:r w:rsidRPr="0002400E">
              <w:t>-</w:t>
            </w:r>
          </w:p>
        </w:tc>
        <w:tc>
          <w:tcPr>
            <w:tcW w:w="2520" w:type="dxa"/>
          </w:tcPr>
          <w:p w14:paraId="47472F6B" w14:textId="77777777" w:rsidR="0002400E" w:rsidRPr="0002400E" w:rsidRDefault="0002400E" w:rsidP="0002400E">
            <w:r w:rsidRPr="0002400E">
              <w:t>880</w:t>
            </w:r>
          </w:p>
        </w:tc>
        <w:tc>
          <w:tcPr>
            <w:tcW w:w="1458" w:type="dxa"/>
          </w:tcPr>
          <w:p w14:paraId="10F305A3" w14:textId="77777777" w:rsidR="0002400E" w:rsidRPr="0002400E" w:rsidRDefault="0002400E" w:rsidP="0002400E">
            <w:r w:rsidRPr="0002400E">
              <w:t>780</w:t>
            </w:r>
          </w:p>
        </w:tc>
      </w:tr>
    </w:tbl>
    <w:p w14:paraId="02691B7E" w14:textId="77777777" w:rsidR="0002400E" w:rsidRDefault="0002400E" w:rsidP="0002400E"/>
    <w:sectPr w:rsidR="000240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C22DC9"/>
    <w:multiLevelType w:val="multilevel"/>
    <w:tmpl w:val="47284E08"/>
    <w:lvl w:ilvl="0">
      <w:start w:val="1"/>
      <w:numFmt w:val="decimal"/>
      <w:lvlText w:val="%1 |"/>
      <w:lvlJc w:val="left"/>
      <w:pPr>
        <w:ind w:left="0" w:hanging="360"/>
      </w:pPr>
      <w:rPr>
        <w:rFonts w:hint="default"/>
      </w:rPr>
    </w:lvl>
    <w:lvl w:ilvl="1">
      <w:start w:val="1"/>
      <w:numFmt w:val="decimal"/>
      <w:lvlText w:val="%1.%2 |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 |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1" w15:restartNumberingAfterBreak="0">
    <w:nsid w:val="47474335"/>
    <w:multiLevelType w:val="multilevel"/>
    <w:tmpl w:val="E0104C7E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C4E4DA9"/>
    <w:multiLevelType w:val="multilevel"/>
    <w:tmpl w:val="1C14A2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590629155">
    <w:abstractNumId w:val="1"/>
  </w:num>
  <w:num w:numId="2" w16cid:durableId="2124223109">
    <w:abstractNumId w:val="0"/>
  </w:num>
  <w:num w:numId="3" w16cid:durableId="8538116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00E"/>
    <w:rsid w:val="000021D4"/>
    <w:rsid w:val="00004717"/>
    <w:rsid w:val="00010A25"/>
    <w:rsid w:val="000121A0"/>
    <w:rsid w:val="0002400E"/>
    <w:rsid w:val="00042EDC"/>
    <w:rsid w:val="000435BC"/>
    <w:rsid w:val="000460D2"/>
    <w:rsid w:val="0004690D"/>
    <w:rsid w:val="000478FD"/>
    <w:rsid w:val="00051A78"/>
    <w:rsid w:val="00056D1D"/>
    <w:rsid w:val="00065938"/>
    <w:rsid w:val="00065B9F"/>
    <w:rsid w:val="00065E22"/>
    <w:rsid w:val="00067408"/>
    <w:rsid w:val="0009561F"/>
    <w:rsid w:val="000B0F17"/>
    <w:rsid w:val="000B58AB"/>
    <w:rsid w:val="000C4BAF"/>
    <w:rsid w:val="000D437A"/>
    <w:rsid w:val="000D7CA8"/>
    <w:rsid w:val="000E0CFB"/>
    <w:rsid w:val="000E49FD"/>
    <w:rsid w:val="000F002C"/>
    <w:rsid w:val="000F1640"/>
    <w:rsid w:val="000F1794"/>
    <w:rsid w:val="001019B3"/>
    <w:rsid w:val="00103057"/>
    <w:rsid w:val="00111126"/>
    <w:rsid w:val="00114872"/>
    <w:rsid w:val="001240F5"/>
    <w:rsid w:val="00124DD2"/>
    <w:rsid w:val="00127183"/>
    <w:rsid w:val="00145687"/>
    <w:rsid w:val="00152B1E"/>
    <w:rsid w:val="00152DAC"/>
    <w:rsid w:val="001612BC"/>
    <w:rsid w:val="0017042F"/>
    <w:rsid w:val="001814A3"/>
    <w:rsid w:val="00183AF6"/>
    <w:rsid w:val="001970D3"/>
    <w:rsid w:val="001A15FE"/>
    <w:rsid w:val="001A374E"/>
    <w:rsid w:val="001A3A13"/>
    <w:rsid w:val="001B42A9"/>
    <w:rsid w:val="001B4F3B"/>
    <w:rsid w:val="001D1788"/>
    <w:rsid w:val="001D1F08"/>
    <w:rsid w:val="001E1CD0"/>
    <w:rsid w:val="001E3F5E"/>
    <w:rsid w:val="001F035A"/>
    <w:rsid w:val="001F24EE"/>
    <w:rsid w:val="001F6EF6"/>
    <w:rsid w:val="0020129D"/>
    <w:rsid w:val="0021032E"/>
    <w:rsid w:val="00216FF0"/>
    <w:rsid w:val="002201A8"/>
    <w:rsid w:val="002236FD"/>
    <w:rsid w:val="002276BC"/>
    <w:rsid w:val="002623F7"/>
    <w:rsid w:val="00274D88"/>
    <w:rsid w:val="002854F8"/>
    <w:rsid w:val="002B3F38"/>
    <w:rsid w:val="002B4ED4"/>
    <w:rsid w:val="002C47C7"/>
    <w:rsid w:val="002D1136"/>
    <w:rsid w:val="002D1AD4"/>
    <w:rsid w:val="002D399F"/>
    <w:rsid w:val="002F464A"/>
    <w:rsid w:val="00305E76"/>
    <w:rsid w:val="00306500"/>
    <w:rsid w:val="00306A4C"/>
    <w:rsid w:val="003113F0"/>
    <w:rsid w:val="00311E61"/>
    <w:rsid w:val="00315F47"/>
    <w:rsid w:val="003161A9"/>
    <w:rsid w:val="0031686E"/>
    <w:rsid w:val="00325B0E"/>
    <w:rsid w:val="0032733C"/>
    <w:rsid w:val="003348B3"/>
    <w:rsid w:val="00335C80"/>
    <w:rsid w:val="003811F9"/>
    <w:rsid w:val="003A0CFE"/>
    <w:rsid w:val="003B06E9"/>
    <w:rsid w:val="003B7676"/>
    <w:rsid w:val="003C0EBD"/>
    <w:rsid w:val="003C44EF"/>
    <w:rsid w:val="003C482C"/>
    <w:rsid w:val="003C6551"/>
    <w:rsid w:val="003D073D"/>
    <w:rsid w:val="003E350C"/>
    <w:rsid w:val="003E35E0"/>
    <w:rsid w:val="003F4A36"/>
    <w:rsid w:val="00401035"/>
    <w:rsid w:val="00401888"/>
    <w:rsid w:val="004158F5"/>
    <w:rsid w:val="00430876"/>
    <w:rsid w:val="00433781"/>
    <w:rsid w:val="00434101"/>
    <w:rsid w:val="004451E1"/>
    <w:rsid w:val="004465DC"/>
    <w:rsid w:val="00447E12"/>
    <w:rsid w:val="00455651"/>
    <w:rsid w:val="004568DB"/>
    <w:rsid w:val="004618A6"/>
    <w:rsid w:val="00475C32"/>
    <w:rsid w:val="004860CB"/>
    <w:rsid w:val="00486628"/>
    <w:rsid w:val="004879EB"/>
    <w:rsid w:val="004920E0"/>
    <w:rsid w:val="004B5FE3"/>
    <w:rsid w:val="004D496C"/>
    <w:rsid w:val="004E1BFB"/>
    <w:rsid w:val="004E33C4"/>
    <w:rsid w:val="004E6074"/>
    <w:rsid w:val="004F6E1C"/>
    <w:rsid w:val="004F7F9A"/>
    <w:rsid w:val="00500009"/>
    <w:rsid w:val="005034C4"/>
    <w:rsid w:val="0051009E"/>
    <w:rsid w:val="005140C1"/>
    <w:rsid w:val="00515243"/>
    <w:rsid w:val="0051787E"/>
    <w:rsid w:val="0055679D"/>
    <w:rsid w:val="005637B3"/>
    <w:rsid w:val="00573F12"/>
    <w:rsid w:val="00575438"/>
    <w:rsid w:val="0058258F"/>
    <w:rsid w:val="0058467F"/>
    <w:rsid w:val="005B4DE5"/>
    <w:rsid w:val="005B4E2B"/>
    <w:rsid w:val="005C15CD"/>
    <w:rsid w:val="005C2D75"/>
    <w:rsid w:val="005D1666"/>
    <w:rsid w:val="005D7DBB"/>
    <w:rsid w:val="005E07FB"/>
    <w:rsid w:val="005E4559"/>
    <w:rsid w:val="005E5AC6"/>
    <w:rsid w:val="0060230B"/>
    <w:rsid w:val="00602663"/>
    <w:rsid w:val="006072C8"/>
    <w:rsid w:val="00607F54"/>
    <w:rsid w:val="00626D7B"/>
    <w:rsid w:val="006272F8"/>
    <w:rsid w:val="006307D8"/>
    <w:rsid w:val="006439CA"/>
    <w:rsid w:val="00644051"/>
    <w:rsid w:val="00647A19"/>
    <w:rsid w:val="0066298B"/>
    <w:rsid w:val="00670E25"/>
    <w:rsid w:val="00680B31"/>
    <w:rsid w:val="00681BDD"/>
    <w:rsid w:val="00685CE1"/>
    <w:rsid w:val="006A4947"/>
    <w:rsid w:val="006C78A0"/>
    <w:rsid w:val="006D306B"/>
    <w:rsid w:val="006D536A"/>
    <w:rsid w:val="006F0532"/>
    <w:rsid w:val="006F1338"/>
    <w:rsid w:val="007027B3"/>
    <w:rsid w:val="0072646B"/>
    <w:rsid w:val="00726FEB"/>
    <w:rsid w:val="00733D9E"/>
    <w:rsid w:val="00752BD1"/>
    <w:rsid w:val="0075561C"/>
    <w:rsid w:val="0076143E"/>
    <w:rsid w:val="00765142"/>
    <w:rsid w:val="00773076"/>
    <w:rsid w:val="0078164B"/>
    <w:rsid w:val="007818DA"/>
    <w:rsid w:val="00781ACC"/>
    <w:rsid w:val="00787D5C"/>
    <w:rsid w:val="00790445"/>
    <w:rsid w:val="00793089"/>
    <w:rsid w:val="007969D5"/>
    <w:rsid w:val="007A0617"/>
    <w:rsid w:val="007B71B8"/>
    <w:rsid w:val="007C3B4B"/>
    <w:rsid w:val="007E74F9"/>
    <w:rsid w:val="007F41B5"/>
    <w:rsid w:val="00805443"/>
    <w:rsid w:val="008218D4"/>
    <w:rsid w:val="0082562C"/>
    <w:rsid w:val="00835088"/>
    <w:rsid w:val="00841023"/>
    <w:rsid w:val="00851D22"/>
    <w:rsid w:val="008537FA"/>
    <w:rsid w:val="00856409"/>
    <w:rsid w:val="00871CBA"/>
    <w:rsid w:val="0087243C"/>
    <w:rsid w:val="00872F2A"/>
    <w:rsid w:val="008736DD"/>
    <w:rsid w:val="00884191"/>
    <w:rsid w:val="00893492"/>
    <w:rsid w:val="008A1A21"/>
    <w:rsid w:val="008A55D9"/>
    <w:rsid w:val="008A6928"/>
    <w:rsid w:val="008C0E74"/>
    <w:rsid w:val="008C2E1E"/>
    <w:rsid w:val="008C3BBD"/>
    <w:rsid w:val="008D69CC"/>
    <w:rsid w:val="008E1ED6"/>
    <w:rsid w:val="008F6B11"/>
    <w:rsid w:val="00913EF8"/>
    <w:rsid w:val="009213D7"/>
    <w:rsid w:val="00936088"/>
    <w:rsid w:val="00945E27"/>
    <w:rsid w:val="009513F4"/>
    <w:rsid w:val="00960B2D"/>
    <w:rsid w:val="00960DBD"/>
    <w:rsid w:val="0096403C"/>
    <w:rsid w:val="00965BB5"/>
    <w:rsid w:val="00980091"/>
    <w:rsid w:val="0098393F"/>
    <w:rsid w:val="00992AD6"/>
    <w:rsid w:val="00994E59"/>
    <w:rsid w:val="0099557C"/>
    <w:rsid w:val="00997297"/>
    <w:rsid w:val="009B0958"/>
    <w:rsid w:val="009B10EE"/>
    <w:rsid w:val="009B11BF"/>
    <w:rsid w:val="009B21C3"/>
    <w:rsid w:val="009D0BA1"/>
    <w:rsid w:val="009E38BA"/>
    <w:rsid w:val="009F2834"/>
    <w:rsid w:val="009F797E"/>
    <w:rsid w:val="00A03245"/>
    <w:rsid w:val="00A12416"/>
    <w:rsid w:val="00A12A52"/>
    <w:rsid w:val="00A22D16"/>
    <w:rsid w:val="00A40828"/>
    <w:rsid w:val="00A45047"/>
    <w:rsid w:val="00A47BAC"/>
    <w:rsid w:val="00A627EC"/>
    <w:rsid w:val="00A64780"/>
    <w:rsid w:val="00A66C19"/>
    <w:rsid w:val="00A74BE3"/>
    <w:rsid w:val="00A82260"/>
    <w:rsid w:val="00A92B19"/>
    <w:rsid w:val="00A931D3"/>
    <w:rsid w:val="00A9616D"/>
    <w:rsid w:val="00AB0E65"/>
    <w:rsid w:val="00AB592C"/>
    <w:rsid w:val="00AC3194"/>
    <w:rsid w:val="00AD06D3"/>
    <w:rsid w:val="00AD5968"/>
    <w:rsid w:val="00AE1648"/>
    <w:rsid w:val="00AF08FF"/>
    <w:rsid w:val="00B016FA"/>
    <w:rsid w:val="00B07356"/>
    <w:rsid w:val="00B10B61"/>
    <w:rsid w:val="00B21618"/>
    <w:rsid w:val="00B24CA4"/>
    <w:rsid w:val="00B25DB7"/>
    <w:rsid w:val="00B3137A"/>
    <w:rsid w:val="00B53A71"/>
    <w:rsid w:val="00B73E6E"/>
    <w:rsid w:val="00B77481"/>
    <w:rsid w:val="00B82A77"/>
    <w:rsid w:val="00BC50D3"/>
    <w:rsid w:val="00BC5BC1"/>
    <w:rsid w:val="00BC64A3"/>
    <w:rsid w:val="00BE3039"/>
    <w:rsid w:val="00BF6341"/>
    <w:rsid w:val="00C027F3"/>
    <w:rsid w:val="00C06DF4"/>
    <w:rsid w:val="00C16118"/>
    <w:rsid w:val="00C3360E"/>
    <w:rsid w:val="00C369E6"/>
    <w:rsid w:val="00C45D65"/>
    <w:rsid w:val="00C50480"/>
    <w:rsid w:val="00C50AFB"/>
    <w:rsid w:val="00C52434"/>
    <w:rsid w:val="00C56394"/>
    <w:rsid w:val="00C5666F"/>
    <w:rsid w:val="00C645E5"/>
    <w:rsid w:val="00C653B9"/>
    <w:rsid w:val="00C66C79"/>
    <w:rsid w:val="00C70C72"/>
    <w:rsid w:val="00C73D75"/>
    <w:rsid w:val="00C869E0"/>
    <w:rsid w:val="00C93B7E"/>
    <w:rsid w:val="00CA21E3"/>
    <w:rsid w:val="00CA44B3"/>
    <w:rsid w:val="00CB26EC"/>
    <w:rsid w:val="00CD0F8C"/>
    <w:rsid w:val="00CD7198"/>
    <w:rsid w:val="00CE3DF8"/>
    <w:rsid w:val="00CE4B83"/>
    <w:rsid w:val="00CE4D3B"/>
    <w:rsid w:val="00D10297"/>
    <w:rsid w:val="00D215D2"/>
    <w:rsid w:val="00D232E9"/>
    <w:rsid w:val="00D32840"/>
    <w:rsid w:val="00D542A6"/>
    <w:rsid w:val="00D56F6F"/>
    <w:rsid w:val="00D6029E"/>
    <w:rsid w:val="00D7411B"/>
    <w:rsid w:val="00D75D46"/>
    <w:rsid w:val="00D81D14"/>
    <w:rsid w:val="00D91A5E"/>
    <w:rsid w:val="00DA2114"/>
    <w:rsid w:val="00DC1646"/>
    <w:rsid w:val="00DF6CCE"/>
    <w:rsid w:val="00DF6D56"/>
    <w:rsid w:val="00E03F9E"/>
    <w:rsid w:val="00E15370"/>
    <w:rsid w:val="00E223A3"/>
    <w:rsid w:val="00E50183"/>
    <w:rsid w:val="00E61633"/>
    <w:rsid w:val="00E73984"/>
    <w:rsid w:val="00E75EC0"/>
    <w:rsid w:val="00E80663"/>
    <w:rsid w:val="00E8536C"/>
    <w:rsid w:val="00EA720A"/>
    <w:rsid w:val="00EB0A69"/>
    <w:rsid w:val="00EB0FBE"/>
    <w:rsid w:val="00EC367E"/>
    <w:rsid w:val="00EC69B4"/>
    <w:rsid w:val="00ED556B"/>
    <w:rsid w:val="00EE2613"/>
    <w:rsid w:val="00EE386D"/>
    <w:rsid w:val="00EE473D"/>
    <w:rsid w:val="00EF190D"/>
    <w:rsid w:val="00EF3204"/>
    <w:rsid w:val="00EF5CC3"/>
    <w:rsid w:val="00F026C9"/>
    <w:rsid w:val="00F11B1E"/>
    <w:rsid w:val="00F12110"/>
    <w:rsid w:val="00F319CF"/>
    <w:rsid w:val="00F41671"/>
    <w:rsid w:val="00F4247E"/>
    <w:rsid w:val="00F47482"/>
    <w:rsid w:val="00F6298A"/>
    <w:rsid w:val="00F670FF"/>
    <w:rsid w:val="00F71B9B"/>
    <w:rsid w:val="00F75015"/>
    <w:rsid w:val="00F8403C"/>
    <w:rsid w:val="00F85B6A"/>
    <w:rsid w:val="00F928BC"/>
    <w:rsid w:val="00F9618C"/>
    <w:rsid w:val="00F97A33"/>
    <w:rsid w:val="00FA2E23"/>
    <w:rsid w:val="00FA328C"/>
    <w:rsid w:val="00FD3F6C"/>
    <w:rsid w:val="00FD4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1A7810"/>
  <w15:chartTrackingRefBased/>
  <w15:docId w15:val="{DDB879F1-DA8B-4941-8557-5A428590E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00E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aliases w:val="RV1"/>
    <w:basedOn w:val="Normal"/>
    <w:next w:val="Heading2"/>
    <w:link w:val="Heading1Char"/>
    <w:autoRedefine/>
    <w:uiPriority w:val="9"/>
    <w:qFormat/>
    <w:rsid w:val="003C0EBD"/>
    <w:pPr>
      <w:keepNext/>
      <w:keepLines/>
      <w:numPr>
        <w:numId w:val="1"/>
      </w:numPr>
      <w:spacing w:before="240" w:after="0" w:line="240" w:lineRule="auto"/>
      <w:outlineLvl w:val="0"/>
    </w:pPr>
    <w:rPr>
      <w:rFonts w:ascii="Times New Roman" w:eastAsiaTheme="majorEastAsia" w:hAnsi="Times New Roman" w:cstheme="majorBidi"/>
      <w:color w:val="000000" w:themeColor="text1"/>
      <w:kern w:val="0"/>
      <w:sz w:val="28"/>
      <w:szCs w:val="32"/>
      <w:lang w:val="en-ES" w:eastAsia="en-GB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92AD6"/>
    <w:pPr>
      <w:keepNext/>
      <w:keepLines/>
      <w:numPr>
        <w:ilvl w:val="1"/>
        <w:numId w:val="3"/>
      </w:numPr>
      <w:spacing w:before="40" w:after="0" w:line="240" w:lineRule="auto"/>
      <w:ind w:left="432" w:hanging="432"/>
      <w:outlineLvl w:val="1"/>
    </w:pPr>
    <w:rPr>
      <w:rFonts w:ascii="Times New Roman" w:eastAsiaTheme="majorEastAsia" w:hAnsi="Times New Roman" w:cstheme="majorBidi"/>
      <w:b/>
      <w:color w:val="000000" w:themeColor="text1"/>
      <w:kern w:val="0"/>
      <w:sz w:val="26"/>
      <w:szCs w:val="26"/>
      <w:lang w:val="en-ES" w:eastAsia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RV1 Char"/>
    <w:basedOn w:val="DefaultParagraphFont"/>
    <w:link w:val="Heading1"/>
    <w:uiPriority w:val="9"/>
    <w:rsid w:val="003C0EBD"/>
    <w:rPr>
      <w:rFonts w:ascii="Times New Roman" w:eastAsiaTheme="majorEastAsia" w:hAnsi="Times New Roman" w:cstheme="majorBidi"/>
      <w:color w:val="000000" w:themeColor="text1"/>
      <w:kern w:val="0"/>
      <w:sz w:val="28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92AD6"/>
    <w:rPr>
      <w:rFonts w:ascii="Times New Roman" w:eastAsiaTheme="majorEastAsia" w:hAnsi="Times New Roman" w:cstheme="majorBidi"/>
      <w:b/>
      <w:color w:val="000000" w:themeColor="text1"/>
      <w:kern w:val="0"/>
      <w:sz w:val="26"/>
      <w:szCs w:val="26"/>
      <w:lang w:eastAsia="en-GB"/>
      <w14:ligatures w14:val="none"/>
    </w:rPr>
  </w:style>
  <w:style w:type="table" w:styleId="TableGrid">
    <w:name w:val="Table Grid"/>
    <w:basedOn w:val="TableNormal"/>
    <w:uiPriority w:val="59"/>
    <w:rsid w:val="0002400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A BELLVER SANCHIS</dc:creator>
  <cp:keywords/>
  <dc:description/>
  <cp:lastModifiedBy>AINA BELLVER SANCHIS</cp:lastModifiedBy>
  <cp:revision>1</cp:revision>
  <dcterms:created xsi:type="dcterms:W3CDTF">2023-12-19T01:27:00Z</dcterms:created>
  <dcterms:modified xsi:type="dcterms:W3CDTF">2023-12-19T01:29:00Z</dcterms:modified>
</cp:coreProperties>
</file>